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979D" w14:textId="15B98111" w:rsidR="001B2A64" w:rsidRPr="001B2A64" w:rsidRDefault="001B2A6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B2A64">
        <w:rPr>
          <w:rFonts w:ascii="Times New Roman" w:hAnsi="Times New Roman" w:cs="Times New Roman"/>
          <w:sz w:val="18"/>
          <w:szCs w:val="18"/>
          <w:lang w:val="en-US"/>
        </w:rPr>
        <w:t xml:space="preserve">Supplementary </w:t>
      </w:r>
      <w:r w:rsidR="00DF5E16"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1B2A64">
        <w:rPr>
          <w:rFonts w:ascii="Times New Roman" w:hAnsi="Times New Roman" w:cs="Times New Roman"/>
          <w:sz w:val="18"/>
          <w:szCs w:val="18"/>
          <w:lang w:val="en-US"/>
        </w:rPr>
        <w:t>able 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DF5E16" w:rsidRPr="00DF5E16">
        <w:rPr>
          <w:rFonts w:ascii="Times New Roman" w:hAnsi="Times New Roman" w:cs="Times New Roman"/>
          <w:sz w:val="18"/>
          <w:szCs w:val="18"/>
          <w:lang w:val="en-US"/>
        </w:rPr>
        <w:t>Temporal changes in patient and stone characteristics among the analyzed cases (n=1,874)</w:t>
      </w: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6"/>
        <w:gridCol w:w="1736"/>
        <w:gridCol w:w="1736"/>
        <w:gridCol w:w="1736"/>
        <w:gridCol w:w="1196"/>
      </w:tblGrid>
      <w:tr w:rsidR="001B2A64" w:rsidRPr="001B2A64" w14:paraId="35DEBECA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98AB3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AA6A2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751C5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8BFE4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6790E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B2A64" w:rsidRPr="001B2A64" w14:paraId="71A92997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27C5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, median [IQR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88F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[52, 71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EBE9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, 71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249C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, 71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3BC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1B2A64" w:rsidRPr="001B2A64" w14:paraId="7D7C9649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8011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 (male), n (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98A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 (55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AA4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 (60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027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 (63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650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</w:tr>
      <w:tr w:rsidR="001B2A64" w:rsidRPr="001B2A64" w14:paraId="0699F86E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6462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size (mm), median [IQR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D2CC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 [25, 5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CDC15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0 [23, 48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1B2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 [25, 50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5A1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1B2A64" w:rsidRPr="001B2A64" w14:paraId="5221AF3C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3FCB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attenuation, median [IQR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328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0 [840, 138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22F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 [890, 142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2C1C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5 [880, 1420]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E17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1B2A64" w:rsidRPr="001B2A64" w14:paraId="26BF902E" w14:textId="77777777" w:rsidTr="001B2A64">
        <w:trPr>
          <w:trHeight w:val="320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C726D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horn, n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EB37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 (55.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6A27C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 (46.8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43DE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 (48.5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67125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</w:tbl>
    <w:p w14:paraId="1827865B" w14:textId="77777777" w:rsidR="001B2A64" w:rsidRPr="001B2A64" w:rsidRDefault="001B2A6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7F92EB8" w14:textId="62334AE1" w:rsidR="001B2A64" w:rsidRPr="001B2A64" w:rsidRDefault="001B2A6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B2A64">
        <w:rPr>
          <w:rFonts w:ascii="Times New Roman" w:hAnsi="Times New Roman" w:cs="Times New Roman"/>
          <w:sz w:val="18"/>
          <w:szCs w:val="18"/>
          <w:lang w:val="en-US"/>
        </w:rPr>
        <w:t xml:space="preserve">Supplementary </w:t>
      </w:r>
      <w:r w:rsidR="00DF5E16"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1B2A64">
        <w:rPr>
          <w:rFonts w:ascii="Times New Roman" w:hAnsi="Times New Roman" w:cs="Times New Roman"/>
          <w:sz w:val="18"/>
          <w:szCs w:val="18"/>
          <w:lang w:val="en-US"/>
        </w:rPr>
        <w:t>able 2</w:t>
      </w:r>
      <w:r w:rsidR="00DF5E16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DF5E16" w:rsidRPr="00DF5E16">
        <w:rPr>
          <w:rFonts w:ascii="Times New Roman" w:hAnsi="Times New Roman" w:cs="Times New Roman"/>
          <w:sz w:val="18"/>
          <w:szCs w:val="18"/>
          <w:lang w:val="en-US"/>
        </w:rPr>
        <w:t>Comparison of patient and stone characteristics between PCNL and ECIRS within each study year</w:t>
      </w:r>
    </w:p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850"/>
        <w:gridCol w:w="1701"/>
        <w:gridCol w:w="1701"/>
        <w:gridCol w:w="851"/>
        <w:gridCol w:w="1559"/>
        <w:gridCol w:w="1843"/>
        <w:gridCol w:w="850"/>
      </w:tblGrid>
      <w:tr w:rsidR="001B2A64" w:rsidRPr="001B2A64" w14:paraId="14C2E01B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F290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9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D7360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41BCA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F05A3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</w:tr>
      <w:tr w:rsidR="001B2A64" w:rsidRPr="001B2A64" w14:paraId="32880A0B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C2EB9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92A8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NL (n=2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237A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IRS (n=3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E69C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D864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NL (n=2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65E5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IRS (n=3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0631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36B8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NL (n=1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1F3A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IRS (n=4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E7D42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B2A64" w:rsidRPr="001B2A64" w14:paraId="6335C018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2343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, median [IQR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B37DF5" w14:textId="7C4B3CAF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[50,</w:t>
            </w:r>
            <w:r w:rsidR="004640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F7D3" w14:textId="7EB8380D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[53,</w:t>
            </w:r>
            <w:r w:rsidR="004640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708A3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046B" w14:textId="03E36D14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</w:t>
            </w:r>
            <w:r w:rsidR="00A34B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6758" w14:textId="46DC39C2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</w:t>
            </w:r>
            <w:r w:rsidR="00A34BB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12792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B35E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, 7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141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[52, 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B2676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5</w:t>
            </w:r>
          </w:p>
        </w:tc>
      </w:tr>
      <w:tr w:rsidR="001B2A64" w:rsidRPr="001B2A64" w14:paraId="147E003B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454B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 (male), n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CA094A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 (5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3AD1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 (5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4431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70B2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 (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1E0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 (6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9CED4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52F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 (6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81A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 (6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8053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5</w:t>
            </w:r>
          </w:p>
        </w:tc>
      </w:tr>
      <w:tr w:rsidR="001B2A64" w:rsidRPr="001B2A64" w14:paraId="34DEEA78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8FB5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ne size (mm), median [IQR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24E18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9 [24.6, 46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5802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25 [26.0, 52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5F54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999C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 [21.2, 41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B00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0 [24.0, 5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25C94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77A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0 [24.0, 45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0C13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 [25.0, 50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0F68A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</w:tr>
      <w:tr w:rsidR="001B2A64" w:rsidRPr="001B2A64" w14:paraId="357BAAC3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CB5E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attenuation, median [IQR]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E7C3D2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1 [780.8. 1335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00DA2" w14:textId="03DFEAC8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 [864.0</w:t>
            </w:r>
            <w:r w:rsidR="00A34BBE"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5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7B820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66E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1 850, 1367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E533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6 [899, 14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4986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35E9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5 [829, 14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FAD7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2 [879.9, 1423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C0A1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7</w:t>
            </w:r>
          </w:p>
        </w:tc>
      </w:tr>
      <w:tr w:rsidR="001B2A64" w:rsidRPr="001B2A64" w14:paraId="47ED1C9B" w14:textId="77777777" w:rsidTr="001B2A6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2BA3A" w14:textId="77777777" w:rsidR="001B2A64" w:rsidRPr="001B2A64" w:rsidRDefault="001B2A64" w:rsidP="001B2A64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horn, n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F3689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4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BFC16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 (6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2BB6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CF97F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C601D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 (5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036CA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2BFC5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4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3C0FB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 (5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F43E9" w14:textId="77777777" w:rsidR="001B2A64" w:rsidRPr="001B2A64" w:rsidRDefault="001B2A64" w:rsidP="001B2A6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B2A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</w:tbl>
    <w:p w14:paraId="2F62524E" w14:textId="77777777" w:rsidR="001B2A64" w:rsidRPr="001B2A64" w:rsidRDefault="001B2A64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B2A64" w:rsidRPr="001B2A64" w:rsidSect="001B2A6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64"/>
    <w:rsid w:val="001B2A64"/>
    <w:rsid w:val="004640A2"/>
    <w:rsid w:val="00923370"/>
    <w:rsid w:val="009A08AE"/>
    <w:rsid w:val="00A34BBE"/>
    <w:rsid w:val="00DF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4A6BC7"/>
  <w15:chartTrackingRefBased/>
  <w15:docId w15:val="{7072C97A-E80B-3941-B6F8-C594A34FD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2A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A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A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A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A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A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A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A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A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A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A6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B2A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A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A6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34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57FA96-B7F9-8845-A4E0-2E19CEDA8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5</Words>
  <Characters>1129</Characters>
  <Application>Microsoft Office Word</Application>
  <DocSecurity>0</DocSecurity>
  <Lines>1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濵本　周造</dc:creator>
  <cp:keywords/>
  <dc:description/>
  <cp:lastModifiedBy>濵本　周造</cp:lastModifiedBy>
  <cp:revision>4</cp:revision>
  <dcterms:created xsi:type="dcterms:W3CDTF">2026-04-26T14:30:00Z</dcterms:created>
  <dcterms:modified xsi:type="dcterms:W3CDTF">2026-04-28T12:56:00Z</dcterms:modified>
</cp:coreProperties>
</file>